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C07C4" w14:textId="5837EB90" w:rsidR="003D2F28" w:rsidRPr="005E134F" w:rsidRDefault="00644C8F">
      <w:pPr>
        <w:rPr>
          <w:rFonts w:ascii="Times New Roman" w:hAnsi="Times New Roman" w:cs="Times New Roman"/>
          <w:b/>
          <w:bCs/>
          <w:szCs w:val="21"/>
        </w:rPr>
      </w:pPr>
      <w:r w:rsidRPr="005E134F">
        <w:rPr>
          <w:rFonts w:ascii="Times New Roman" w:hAnsi="Times New Roman" w:cs="Times New Roman"/>
          <w:b/>
          <w:bCs/>
          <w:szCs w:val="21"/>
        </w:rPr>
        <w:t xml:space="preserve">Supplement Table </w:t>
      </w:r>
      <w:r w:rsidR="00BB3C95">
        <w:rPr>
          <w:rFonts w:ascii="Times New Roman" w:hAnsi="Times New Roman" w:cs="Times New Roman"/>
          <w:b/>
          <w:bCs/>
          <w:szCs w:val="21"/>
        </w:rPr>
        <w:t>2</w:t>
      </w:r>
      <w:r w:rsidR="005E134F" w:rsidRPr="005E134F">
        <w:rPr>
          <w:rFonts w:ascii="Times New Roman" w:hAnsi="Times New Roman" w:cs="Times New Roman"/>
          <w:b/>
          <w:bCs/>
          <w:szCs w:val="21"/>
        </w:rPr>
        <w:t xml:space="preserve">. The </w:t>
      </w:r>
      <w:r w:rsidR="00BB3C95">
        <w:rPr>
          <w:rFonts w:ascii="Times New Roman" w:hAnsi="Times New Roman" w:cs="Times New Roman"/>
          <w:b/>
          <w:bCs/>
          <w:szCs w:val="21"/>
        </w:rPr>
        <w:t>68</w:t>
      </w:r>
      <w:r w:rsidR="005E134F" w:rsidRPr="005E134F">
        <w:rPr>
          <w:rFonts w:ascii="Times New Roman" w:hAnsi="Times New Roman" w:cs="Times New Roman"/>
          <w:b/>
          <w:bCs/>
          <w:szCs w:val="21"/>
        </w:rPr>
        <w:t xml:space="preserve"> DEGs </w:t>
      </w:r>
      <w:r w:rsidR="00BB3C95">
        <w:rPr>
          <w:rFonts w:ascii="Times New Roman" w:hAnsi="Times New Roman" w:cs="Times New Roman"/>
          <w:b/>
          <w:bCs/>
          <w:szCs w:val="21"/>
        </w:rPr>
        <w:t xml:space="preserve">of CRPC comparing with </w:t>
      </w:r>
      <w:r w:rsidR="006037A9">
        <w:rPr>
          <w:rFonts w:ascii="Times New Roman" w:hAnsi="Times New Roman" w:cs="Times New Roman"/>
          <w:b/>
          <w:bCs/>
          <w:szCs w:val="21"/>
        </w:rPr>
        <w:t>n</w:t>
      </w:r>
      <w:r w:rsidR="00BB3C95">
        <w:rPr>
          <w:rFonts w:ascii="Times New Roman" w:hAnsi="Times New Roman" w:cs="Times New Roman"/>
          <w:b/>
          <w:bCs/>
          <w:szCs w:val="21"/>
        </w:rPr>
        <w:t>ormal and PC</w:t>
      </w:r>
      <w:r w:rsidR="006037A9">
        <w:rPr>
          <w:rFonts w:ascii="Times New Roman" w:hAnsi="Times New Roman" w:cs="Times New Roman"/>
          <w:b/>
          <w:bCs/>
          <w:szCs w:val="21"/>
        </w:rPr>
        <w:t>a</w:t>
      </w:r>
      <w:r w:rsidR="00BB3C95">
        <w:rPr>
          <w:rFonts w:ascii="Times New Roman" w:hAnsi="Times New Roman" w:cs="Times New Roman"/>
          <w:b/>
          <w:bCs/>
          <w:szCs w:val="21"/>
        </w:rPr>
        <w:t xml:space="preserve"> samples</w:t>
      </w:r>
    </w:p>
    <w:p w14:paraId="6BA2AFA0" w14:textId="77777777" w:rsidR="00644C8F" w:rsidRPr="005E134F" w:rsidRDefault="00644C8F">
      <w:pPr>
        <w:rPr>
          <w:rFonts w:ascii="Times New Roman" w:hAnsi="Times New Roman" w:cs="Times New Roman"/>
          <w:szCs w:val="21"/>
        </w:rPr>
      </w:pPr>
    </w:p>
    <w:tbl>
      <w:tblPr>
        <w:tblStyle w:val="a3"/>
        <w:tblpPr w:leftFromText="180" w:rightFromText="180" w:vertAnchor="text" w:horzAnchor="margin" w:tblpY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</w:tblGrid>
      <w:tr w:rsidR="00BB3C95" w:rsidRPr="005E134F" w14:paraId="3B5BA193" w14:textId="77777777" w:rsidTr="00BB3C95">
        <w:tc>
          <w:tcPr>
            <w:tcW w:w="2552" w:type="dxa"/>
            <w:vAlign w:val="center"/>
          </w:tcPr>
          <w:p w14:paraId="7E098555" w14:textId="7454D53E" w:rsidR="00BB3C95" w:rsidRPr="005E134F" w:rsidRDefault="00BB3C95" w:rsidP="00644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134F">
              <w:rPr>
                <w:rFonts w:ascii="Times New Roman" w:hAnsi="Times New Roman" w:cs="Times New Roman"/>
                <w:szCs w:val="21"/>
              </w:rPr>
              <w:t>CRPC vs Normal</w:t>
            </w:r>
            <w:r>
              <w:rPr>
                <w:rFonts w:ascii="Times New Roman" w:hAnsi="Times New Roman" w:cs="Times New Roman"/>
                <w:szCs w:val="21"/>
              </w:rPr>
              <w:t xml:space="preserve"> and PC</w:t>
            </w:r>
            <w:r w:rsidR="006037A9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BB3C95" w:rsidRPr="005E134F" w14:paraId="1BF2CD0D" w14:textId="77777777" w:rsidTr="00BB3C95">
        <w:tc>
          <w:tcPr>
            <w:tcW w:w="2552" w:type="dxa"/>
            <w:vAlign w:val="center"/>
          </w:tcPr>
          <w:p w14:paraId="4992CA6E" w14:textId="3BB43A6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EMP1</w:t>
            </w:r>
          </w:p>
          <w:p w14:paraId="1F6CA8D1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KIFC2</w:t>
            </w:r>
          </w:p>
          <w:p w14:paraId="26951F03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NAAA</w:t>
            </w:r>
          </w:p>
          <w:p w14:paraId="41D37BB3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DBI</w:t>
            </w:r>
          </w:p>
          <w:p w14:paraId="693D520C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SOCS2</w:t>
            </w:r>
          </w:p>
          <w:p w14:paraId="70819642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TSPAN8</w:t>
            </w:r>
          </w:p>
          <w:p w14:paraId="366E6481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ARG2</w:t>
            </w:r>
          </w:p>
          <w:p w14:paraId="44126C86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CECR6</w:t>
            </w:r>
          </w:p>
          <w:p w14:paraId="11DA2B59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CD9</w:t>
            </w:r>
          </w:p>
          <w:p w14:paraId="79BDA090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ALDH1A3</w:t>
            </w:r>
          </w:p>
          <w:p w14:paraId="7AC5AD18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KIAA1324</w:t>
            </w:r>
          </w:p>
          <w:p w14:paraId="0C8E6A6F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AZGP1</w:t>
            </w:r>
          </w:p>
          <w:p w14:paraId="4E95C96A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GNMT</w:t>
            </w:r>
          </w:p>
          <w:p w14:paraId="635CBDF9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CELSR3</w:t>
            </w:r>
          </w:p>
          <w:p w14:paraId="77F0EAD2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MT1F</w:t>
            </w:r>
          </w:p>
          <w:p w14:paraId="706D73AC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ZFP36</w:t>
            </w:r>
          </w:p>
          <w:p w14:paraId="31FB7137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PEBP4</w:t>
            </w:r>
          </w:p>
          <w:p w14:paraId="16331BD5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ACPP</w:t>
            </w:r>
          </w:p>
          <w:p w14:paraId="41BF6D7B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PAK1IP1</w:t>
            </w:r>
          </w:p>
          <w:p w14:paraId="67D7DCE0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SLC45A3</w:t>
            </w:r>
          </w:p>
          <w:p w14:paraId="5F416B5E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NCAPD3</w:t>
            </w:r>
          </w:p>
          <w:p w14:paraId="6BC0E7DC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GLB1L2</w:t>
            </w:r>
          </w:p>
          <w:p w14:paraId="628BE6A5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COX19</w:t>
            </w:r>
          </w:p>
          <w:p w14:paraId="2C1C2E5F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PAGE4</w:t>
            </w:r>
          </w:p>
          <w:p w14:paraId="502BB19A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TMEM79</w:t>
            </w:r>
          </w:p>
          <w:p w14:paraId="3749388A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C1orf116</w:t>
            </w:r>
          </w:p>
          <w:p w14:paraId="0F0AC693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ALOX15B</w:t>
            </w:r>
          </w:p>
          <w:p w14:paraId="2B70B0F9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TMSB15A</w:t>
            </w:r>
          </w:p>
          <w:p w14:paraId="1D420372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CUX2</w:t>
            </w:r>
          </w:p>
          <w:p w14:paraId="088AEEBB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GCAT</w:t>
            </w:r>
          </w:p>
          <w:p w14:paraId="54F525E4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SEC11C</w:t>
            </w:r>
          </w:p>
          <w:p w14:paraId="5BBB913D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TRPM8</w:t>
            </w:r>
          </w:p>
          <w:p w14:paraId="45BFC333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HERPUD1</w:t>
            </w:r>
          </w:p>
          <w:p w14:paraId="68B066E6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RHOBTB3</w:t>
            </w:r>
          </w:p>
          <w:p w14:paraId="52686A8F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RDH11</w:t>
            </w:r>
          </w:p>
          <w:p w14:paraId="0ACCC419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BCAS1</w:t>
            </w:r>
          </w:p>
          <w:p w14:paraId="6C8BA5E2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SORD</w:t>
            </w:r>
          </w:p>
          <w:p w14:paraId="4467AEC9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NANS</w:t>
            </w:r>
          </w:p>
          <w:p w14:paraId="58A92D35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ANXA3</w:t>
            </w:r>
          </w:p>
          <w:p w14:paraId="6D384270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RASD1</w:t>
            </w:r>
          </w:p>
          <w:p w14:paraId="2259AA04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COL1A1</w:t>
            </w:r>
          </w:p>
          <w:p w14:paraId="64DC2182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lastRenderedPageBreak/>
              <w:t>MT1M</w:t>
            </w:r>
          </w:p>
          <w:p w14:paraId="6BFE720F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IDH1</w:t>
            </w:r>
          </w:p>
          <w:p w14:paraId="1B6A90A1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TMPRSS2</w:t>
            </w:r>
          </w:p>
          <w:p w14:paraId="623B289C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ANPEP</w:t>
            </w:r>
          </w:p>
          <w:p w14:paraId="1291C463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CTGF</w:t>
            </w:r>
          </w:p>
          <w:p w14:paraId="7D27CA06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DUSP1</w:t>
            </w:r>
          </w:p>
          <w:p w14:paraId="7A7E53FE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SC5DL</w:t>
            </w:r>
          </w:p>
          <w:p w14:paraId="5B693560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CREB3L4</w:t>
            </w:r>
          </w:p>
          <w:p w14:paraId="6E3198B0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EPHX2</w:t>
            </w:r>
          </w:p>
          <w:p w14:paraId="7FBB7897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KBTBD11</w:t>
            </w:r>
          </w:p>
          <w:p w14:paraId="560E4558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VSIG2</w:t>
            </w:r>
          </w:p>
          <w:p w14:paraId="7C8730FC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GNG4</w:t>
            </w:r>
          </w:p>
          <w:p w14:paraId="696F2297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H19</w:t>
            </w:r>
          </w:p>
          <w:p w14:paraId="678EDC2F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RLN1</w:t>
            </w:r>
          </w:p>
          <w:p w14:paraId="6EA1F567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UBE2J1</w:t>
            </w:r>
          </w:p>
          <w:p w14:paraId="565053B2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MESP1</w:t>
            </w:r>
          </w:p>
          <w:p w14:paraId="62A7C76D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CD38</w:t>
            </w:r>
          </w:p>
          <w:p w14:paraId="599A92CA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XBP1</w:t>
            </w:r>
          </w:p>
          <w:p w14:paraId="19FE2255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DHRS7</w:t>
            </w:r>
          </w:p>
          <w:p w14:paraId="4577CD47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NEFH</w:t>
            </w:r>
          </w:p>
          <w:p w14:paraId="200AF1B0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CPE</w:t>
            </w:r>
          </w:p>
          <w:p w14:paraId="5EE6BF0F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MSMB</w:t>
            </w:r>
          </w:p>
          <w:p w14:paraId="553C7F49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SEC14L2</w:t>
            </w:r>
          </w:p>
          <w:p w14:paraId="0CEBEF63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NKX3-1</w:t>
            </w:r>
          </w:p>
          <w:p w14:paraId="524B509A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RAB3B</w:t>
            </w:r>
          </w:p>
          <w:p w14:paraId="2E600128" w14:textId="77777777" w:rsidR="00BB3C95" w:rsidRPr="00BB3C95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GMPR</w:t>
            </w:r>
          </w:p>
          <w:p w14:paraId="32F30B92" w14:textId="341933DF" w:rsidR="00BB3C95" w:rsidRPr="005E134F" w:rsidRDefault="00BB3C95" w:rsidP="00BB3C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3C95">
              <w:rPr>
                <w:rFonts w:ascii="Times New Roman" w:hAnsi="Times New Roman" w:cs="Times New Roman"/>
                <w:szCs w:val="21"/>
              </w:rPr>
              <w:t>SPOCK1</w:t>
            </w:r>
          </w:p>
        </w:tc>
      </w:tr>
    </w:tbl>
    <w:p w14:paraId="1AA80907" w14:textId="77777777" w:rsidR="00644C8F" w:rsidRPr="005E134F" w:rsidRDefault="00644C8F">
      <w:pPr>
        <w:rPr>
          <w:rFonts w:ascii="Times New Roman" w:hAnsi="Times New Roman" w:cs="Times New Roman"/>
          <w:szCs w:val="21"/>
        </w:rPr>
      </w:pPr>
    </w:p>
    <w:sectPr w:rsidR="00644C8F" w:rsidRPr="005E1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FBC01" w14:textId="77777777" w:rsidR="000B155C" w:rsidRDefault="000B155C" w:rsidP="006037A9">
      <w:r>
        <w:separator/>
      </w:r>
    </w:p>
  </w:endnote>
  <w:endnote w:type="continuationSeparator" w:id="0">
    <w:p w14:paraId="77788951" w14:textId="77777777" w:rsidR="000B155C" w:rsidRDefault="000B155C" w:rsidP="00603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E5B7C" w14:textId="77777777" w:rsidR="000B155C" w:rsidRDefault="000B155C" w:rsidP="006037A9">
      <w:r>
        <w:separator/>
      </w:r>
    </w:p>
  </w:footnote>
  <w:footnote w:type="continuationSeparator" w:id="0">
    <w:p w14:paraId="64310610" w14:textId="77777777" w:rsidR="000B155C" w:rsidRDefault="000B155C" w:rsidP="00603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A7A"/>
    <w:rsid w:val="00001F35"/>
    <w:rsid w:val="000B155C"/>
    <w:rsid w:val="003D2F28"/>
    <w:rsid w:val="005E134F"/>
    <w:rsid w:val="006037A9"/>
    <w:rsid w:val="00644C8F"/>
    <w:rsid w:val="00904A7A"/>
    <w:rsid w:val="00BB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84D7C"/>
  <w15:chartTrackingRefBased/>
  <w15:docId w15:val="{A5C0E526-DB44-494B-A260-95DF45EC0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4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3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37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3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3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5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20313</dc:creator>
  <cp:keywords/>
  <dc:description/>
  <cp:lastModifiedBy>K20313</cp:lastModifiedBy>
  <cp:revision>3</cp:revision>
  <dcterms:created xsi:type="dcterms:W3CDTF">2021-10-28T12:47:00Z</dcterms:created>
  <dcterms:modified xsi:type="dcterms:W3CDTF">2021-11-27T16:40:00Z</dcterms:modified>
</cp:coreProperties>
</file>